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A11B1" w14:textId="77777777" w:rsidR="00E64185" w:rsidRDefault="00E64185" w:rsidP="009670C6">
      <w:pPr>
        <w:jc w:val="both"/>
        <w:rPr>
          <w:rFonts w:asciiTheme="majorHAnsi" w:hAnsiTheme="majorHAnsi"/>
          <w:b/>
          <w:bCs/>
          <w:sz w:val="20"/>
          <w:szCs w:val="20"/>
        </w:rPr>
      </w:pPr>
    </w:p>
    <w:tbl>
      <w:tblPr>
        <w:tblStyle w:val="LightList-Accent4"/>
        <w:tblpPr w:leftFromText="180" w:rightFromText="180" w:vertAnchor="text" w:tblpY="1"/>
        <w:tblOverlap w:val="never"/>
        <w:tblW w:w="1586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23"/>
        <w:gridCol w:w="10643"/>
        <w:gridCol w:w="2544"/>
        <w:gridCol w:w="1556"/>
      </w:tblGrid>
      <w:tr w:rsidR="006D5283" w:rsidRPr="006D5283" w14:paraId="1B647126" w14:textId="77777777" w:rsidTr="006D52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8" w:type="dxa"/>
            <w:shd w:val="clear" w:color="auto" w:fill="BFBFBF" w:themeFill="background1" w:themeFillShade="BF"/>
          </w:tcPr>
          <w:p w14:paraId="6B9565F3" w14:textId="77777777" w:rsidR="00E64185" w:rsidRPr="006D5283" w:rsidRDefault="00E64185" w:rsidP="00282B08">
            <w:pPr>
              <w:jc w:val="both"/>
              <w:rPr>
                <w:rFonts w:ascii="Times New Roman" w:hAnsi="Times New Roman" w:cs="Times New Roman"/>
                <w:bCs w:val="0"/>
                <w:color w:val="auto"/>
                <w:szCs w:val="20"/>
              </w:rPr>
            </w:pPr>
            <w:r w:rsidRPr="006D5283">
              <w:rPr>
                <w:rFonts w:ascii="Times New Roman" w:hAnsi="Times New Roman" w:cs="Times New Roman"/>
                <w:bCs w:val="0"/>
                <w:color w:val="auto"/>
                <w:szCs w:val="20"/>
              </w:rPr>
              <w:t xml:space="preserve">Timeline </w:t>
            </w:r>
          </w:p>
        </w:tc>
        <w:tc>
          <w:tcPr>
            <w:tcW w:w="10698" w:type="dxa"/>
            <w:shd w:val="clear" w:color="auto" w:fill="BFBFBF" w:themeFill="background1" w:themeFillShade="BF"/>
          </w:tcPr>
          <w:p w14:paraId="5D751363" w14:textId="77777777" w:rsidR="00E64185" w:rsidRPr="006D5283" w:rsidRDefault="00E64185" w:rsidP="00282B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0"/>
              </w:rPr>
            </w:pPr>
            <w:r w:rsidRPr="006D5283">
              <w:rPr>
                <w:rFonts w:ascii="Times New Roman" w:hAnsi="Times New Roman" w:cs="Times New Roman"/>
                <w:bCs w:val="0"/>
                <w:color w:val="auto"/>
                <w:szCs w:val="20"/>
              </w:rPr>
              <w:t xml:space="preserve">Contents </w:t>
            </w:r>
          </w:p>
        </w:tc>
        <w:tc>
          <w:tcPr>
            <w:tcW w:w="2551" w:type="dxa"/>
            <w:shd w:val="clear" w:color="auto" w:fill="BFBFBF" w:themeFill="background1" w:themeFillShade="BF"/>
          </w:tcPr>
          <w:p w14:paraId="6F759D65" w14:textId="77777777" w:rsidR="00E64185" w:rsidRPr="006D5283" w:rsidRDefault="00E64185" w:rsidP="00282B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0"/>
              </w:rPr>
            </w:pPr>
            <w:r w:rsidRPr="006D5283">
              <w:rPr>
                <w:rFonts w:ascii="Times New Roman" w:hAnsi="Times New Roman" w:cs="Times New Roman"/>
                <w:bCs w:val="0"/>
                <w:color w:val="auto"/>
                <w:szCs w:val="20"/>
              </w:rPr>
              <w:t xml:space="preserve">Tools and modalities </w:t>
            </w:r>
          </w:p>
        </w:tc>
        <w:tc>
          <w:tcPr>
            <w:tcW w:w="1559" w:type="dxa"/>
            <w:shd w:val="clear" w:color="auto" w:fill="BFBFBF" w:themeFill="background1" w:themeFillShade="BF"/>
          </w:tcPr>
          <w:p w14:paraId="0E242321" w14:textId="77777777" w:rsidR="00E64185" w:rsidRPr="006D5283" w:rsidRDefault="00E64185" w:rsidP="00282B0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0"/>
              </w:rPr>
            </w:pPr>
            <w:r w:rsidRPr="006D5283">
              <w:rPr>
                <w:rFonts w:ascii="Times New Roman" w:hAnsi="Times New Roman" w:cs="Times New Roman"/>
                <w:bCs w:val="0"/>
                <w:color w:val="auto"/>
                <w:szCs w:val="20"/>
              </w:rPr>
              <w:t xml:space="preserve">Duration </w:t>
            </w:r>
          </w:p>
        </w:tc>
      </w:tr>
      <w:tr w:rsidR="006D5283" w:rsidRPr="006D5283" w14:paraId="7C7CFA2D" w14:textId="77777777" w:rsidTr="006D52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8" w:type="dxa"/>
          </w:tcPr>
          <w:p w14:paraId="77556F35" w14:textId="77777777" w:rsidR="00E64185" w:rsidRPr="006D5283" w:rsidRDefault="00E64185" w:rsidP="00282B08">
            <w:pPr>
              <w:jc w:val="both"/>
              <w:rPr>
                <w:rFonts w:ascii="Times New Roman" w:hAnsi="Times New Roman" w:cs="Times New Roman"/>
                <w:bCs w:val="0"/>
                <w:sz w:val="20"/>
                <w:szCs w:val="20"/>
              </w:rPr>
            </w:pPr>
            <w:r w:rsidRPr="006D5283">
              <w:rPr>
                <w:rFonts w:ascii="Times New Roman" w:hAnsi="Times New Roman" w:cs="Times New Roman"/>
                <w:bCs w:val="0"/>
                <w:sz w:val="20"/>
                <w:szCs w:val="20"/>
              </w:rPr>
              <w:t>Day 1</w:t>
            </w:r>
          </w:p>
        </w:tc>
        <w:tc>
          <w:tcPr>
            <w:tcW w:w="10698" w:type="dxa"/>
          </w:tcPr>
          <w:p w14:paraId="23982B22"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b/>
                <w:sz w:val="20"/>
                <w:szCs w:val="20"/>
              </w:rPr>
              <w:t>About</w:t>
            </w:r>
            <w:r w:rsidRPr="006D5283">
              <w:rPr>
                <w:rFonts w:ascii="Times New Roman" w:hAnsi="Times New Roman" w:cs="Times New Roman"/>
                <w:sz w:val="20"/>
                <w:szCs w:val="20"/>
              </w:rPr>
              <w:t xml:space="preserve"> </w:t>
            </w:r>
            <w:r w:rsidRPr="006D5283">
              <w:rPr>
                <w:rFonts w:ascii="Times New Roman" w:hAnsi="Times New Roman" w:cs="Times New Roman"/>
                <w:b/>
                <w:sz w:val="20"/>
                <w:szCs w:val="20"/>
              </w:rPr>
              <w:t>Diabetes</w:t>
            </w:r>
            <w:r w:rsidRPr="006D5283">
              <w:rPr>
                <w:rFonts w:ascii="Times New Roman" w:hAnsi="Times New Roman" w:cs="Times New Roman"/>
                <w:sz w:val="20"/>
                <w:szCs w:val="20"/>
              </w:rPr>
              <w:t xml:space="preserve">: </w:t>
            </w:r>
          </w:p>
          <w:p w14:paraId="1FBB79F7"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What is diabetes? </w:t>
            </w:r>
          </w:p>
          <w:p w14:paraId="7642BE90"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What are the symptoms of diabetes? </w:t>
            </w:r>
          </w:p>
          <w:p w14:paraId="79957F3D"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Who are at risk of diabetes? </w:t>
            </w:r>
          </w:p>
          <w:p w14:paraId="773F3AC5"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How can diabetes be controlled? </w:t>
            </w:r>
          </w:p>
          <w:p w14:paraId="4FBEA242" w14:textId="26375041"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Control diabetes by changing </w:t>
            </w:r>
            <w:r w:rsidR="006F2CF0" w:rsidRPr="006D5283">
              <w:rPr>
                <w:rFonts w:ascii="Times New Roman" w:hAnsi="Times New Roman" w:cs="Times New Roman"/>
                <w:sz w:val="20"/>
                <w:szCs w:val="20"/>
              </w:rPr>
              <w:t>f</w:t>
            </w:r>
            <w:r w:rsidRPr="006D5283">
              <w:rPr>
                <w:rFonts w:ascii="Times New Roman" w:hAnsi="Times New Roman" w:cs="Times New Roman"/>
                <w:sz w:val="20"/>
                <w:szCs w:val="20"/>
              </w:rPr>
              <w:t xml:space="preserve">ood intake, lifestyle and exercise, and taking prescribed medicine regularly    </w:t>
            </w:r>
          </w:p>
          <w:p w14:paraId="5F63A035"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05F01E"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D5283">
              <w:rPr>
                <w:rFonts w:ascii="Times New Roman" w:hAnsi="Times New Roman" w:cs="Times New Roman"/>
                <w:b/>
                <w:sz w:val="20"/>
                <w:szCs w:val="20"/>
              </w:rPr>
              <w:t xml:space="preserve">About Diabetic Retinopathy: </w:t>
            </w:r>
          </w:p>
          <w:p w14:paraId="5AD960B9" w14:textId="4B02C250" w:rsidR="00E64185" w:rsidRPr="006D5283" w:rsidRDefault="006931C2"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What is Diabetic Retinopathy (DR)?</w:t>
            </w:r>
            <w:r w:rsidR="00E64185" w:rsidRPr="006D5283">
              <w:rPr>
                <w:rFonts w:ascii="Times New Roman" w:hAnsi="Times New Roman" w:cs="Times New Roman"/>
                <w:sz w:val="20"/>
                <w:szCs w:val="20"/>
              </w:rPr>
              <w:t xml:space="preserve"> </w:t>
            </w:r>
          </w:p>
          <w:p w14:paraId="60609164"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What is the relation between uncontrolled diabetes and eyesight? </w:t>
            </w:r>
          </w:p>
          <w:p w14:paraId="73B690A7" w14:textId="51CA63A8"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Who are at risk of developing </w:t>
            </w:r>
            <w:r w:rsidR="006931C2" w:rsidRPr="006D5283">
              <w:rPr>
                <w:rFonts w:ascii="Times New Roman" w:hAnsi="Times New Roman" w:cs="Times New Roman"/>
                <w:sz w:val="20"/>
                <w:szCs w:val="20"/>
              </w:rPr>
              <w:t>DR</w:t>
            </w:r>
            <w:r w:rsidRPr="006D5283">
              <w:rPr>
                <w:rFonts w:ascii="Times New Roman" w:hAnsi="Times New Roman" w:cs="Times New Roman"/>
                <w:sz w:val="20"/>
                <w:szCs w:val="20"/>
              </w:rPr>
              <w:t xml:space="preserve">? </w:t>
            </w:r>
          </w:p>
          <w:p w14:paraId="3DD84304" w14:textId="542F5F54"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How can someone prevent and/or delay </w:t>
            </w:r>
            <w:r w:rsidR="006F2CF0" w:rsidRPr="006D5283">
              <w:rPr>
                <w:rFonts w:ascii="Times New Roman" w:hAnsi="Times New Roman" w:cs="Times New Roman"/>
                <w:sz w:val="20"/>
                <w:szCs w:val="20"/>
              </w:rPr>
              <w:t xml:space="preserve">the onset of </w:t>
            </w:r>
            <w:r w:rsidR="006931C2" w:rsidRPr="006D5283">
              <w:rPr>
                <w:rFonts w:ascii="Times New Roman" w:hAnsi="Times New Roman" w:cs="Times New Roman"/>
                <w:sz w:val="20"/>
                <w:szCs w:val="20"/>
              </w:rPr>
              <w:t>DR</w:t>
            </w:r>
            <w:r w:rsidRPr="006D5283">
              <w:rPr>
                <w:rFonts w:ascii="Times New Roman" w:hAnsi="Times New Roman" w:cs="Times New Roman"/>
                <w:sz w:val="20"/>
                <w:szCs w:val="20"/>
              </w:rPr>
              <w:t xml:space="preserve">? </w:t>
            </w:r>
          </w:p>
          <w:p w14:paraId="2C8FBD1B"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Importance of screening of retina for all persons with diabetes  </w:t>
            </w:r>
          </w:p>
          <w:p w14:paraId="215687AE" w14:textId="77777777" w:rsidR="00E64185" w:rsidRPr="006D5283" w:rsidRDefault="00E64185" w:rsidP="00282B08">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Build on reputation of service facility (mention that highly skilled and trained Ophthalmologist provides services at the referred facility at Barisal Medical College and Hospital</w:t>
            </w:r>
            <w:bookmarkStart w:id="0" w:name="_GoBack"/>
            <w:bookmarkEnd w:id="0"/>
          </w:p>
          <w:p w14:paraId="0F9FF402"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660A362"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6D5283">
              <w:rPr>
                <w:rFonts w:ascii="Times New Roman" w:hAnsi="Times New Roman" w:cs="Times New Roman"/>
                <w:b/>
                <w:sz w:val="20"/>
                <w:szCs w:val="20"/>
              </w:rPr>
              <w:t xml:space="preserve">Clarify Referral System: </w:t>
            </w:r>
          </w:p>
          <w:p w14:paraId="446891FC" w14:textId="21696F94" w:rsidR="00E64185" w:rsidRPr="006D5283" w:rsidRDefault="00E64185" w:rsidP="00282B08">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Provide information on </w:t>
            </w:r>
            <w:r w:rsidR="006F2CF0" w:rsidRPr="006D5283">
              <w:rPr>
                <w:rFonts w:ascii="Times New Roman" w:hAnsi="Times New Roman" w:cs="Times New Roman"/>
                <w:sz w:val="20"/>
                <w:szCs w:val="20"/>
              </w:rPr>
              <w:t xml:space="preserve">scheduled days </w:t>
            </w:r>
            <w:r w:rsidRPr="006D5283">
              <w:rPr>
                <w:rFonts w:ascii="Times New Roman" w:hAnsi="Times New Roman" w:cs="Times New Roman"/>
                <w:sz w:val="20"/>
                <w:szCs w:val="20"/>
              </w:rPr>
              <w:t>and times of DR Management services at referred facility</w:t>
            </w:r>
            <w:r w:rsidR="00412152" w:rsidRPr="006D5283">
              <w:rPr>
                <w:rFonts w:ascii="Times New Roman" w:hAnsi="Times New Roman" w:cs="Times New Roman"/>
                <w:sz w:val="20"/>
                <w:szCs w:val="20"/>
              </w:rPr>
              <w:t>, along with specific location and address of DR Zone at the referred facility, and details of Ophthalmologist (reiterate that referral card will have all this information and should be preserved with care)</w:t>
            </w:r>
          </w:p>
          <w:p w14:paraId="7AB550E7" w14:textId="13E2733F" w:rsidR="00E64185" w:rsidRPr="006D5283" w:rsidRDefault="00E64185" w:rsidP="00282B08">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Provide information on cost of services (cost of screening retina using a High Resolution </w:t>
            </w:r>
            <w:proofErr w:type="spellStart"/>
            <w:r w:rsidRPr="006D5283">
              <w:rPr>
                <w:rFonts w:ascii="Times New Roman" w:hAnsi="Times New Roman" w:cs="Times New Roman"/>
                <w:sz w:val="20"/>
                <w:szCs w:val="20"/>
              </w:rPr>
              <w:t>Colour</w:t>
            </w:r>
            <w:proofErr w:type="spellEnd"/>
            <w:r w:rsidRPr="006D5283">
              <w:rPr>
                <w:rFonts w:ascii="Times New Roman" w:hAnsi="Times New Roman" w:cs="Times New Roman"/>
                <w:sz w:val="20"/>
                <w:szCs w:val="20"/>
              </w:rPr>
              <w:t xml:space="preserve"> </w:t>
            </w:r>
            <w:r w:rsidR="00412152" w:rsidRPr="006D5283">
              <w:rPr>
                <w:rFonts w:ascii="Times New Roman" w:hAnsi="Times New Roman" w:cs="Times New Roman"/>
                <w:sz w:val="20"/>
                <w:szCs w:val="20"/>
              </w:rPr>
              <w:t>Fundus camera</w:t>
            </w:r>
            <w:r w:rsidR="006F2CF0" w:rsidRPr="006D5283">
              <w:rPr>
                <w:rFonts w:ascii="Times New Roman" w:hAnsi="Times New Roman" w:cs="Times New Roman"/>
                <w:sz w:val="20"/>
                <w:szCs w:val="20"/>
              </w:rPr>
              <w:t xml:space="preserve"> </w:t>
            </w:r>
            <w:r w:rsidRPr="006D5283">
              <w:rPr>
                <w:rFonts w:ascii="Times New Roman" w:hAnsi="Times New Roman" w:cs="Times New Roman"/>
                <w:sz w:val="20"/>
                <w:szCs w:val="20"/>
              </w:rPr>
              <w:t>at the referr</w:t>
            </w:r>
            <w:r w:rsidR="006F2CF0" w:rsidRPr="006D5283">
              <w:rPr>
                <w:rFonts w:ascii="Times New Roman" w:hAnsi="Times New Roman" w:cs="Times New Roman"/>
                <w:sz w:val="20"/>
                <w:szCs w:val="20"/>
              </w:rPr>
              <w:t>ed</w:t>
            </w:r>
            <w:r w:rsidRPr="006D5283">
              <w:rPr>
                <w:rFonts w:ascii="Times New Roman" w:hAnsi="Times New Roman" w:cs="Times New Roman"/>
                <w:sz w:val="20"/>
                <w:szCs w:val="20"/>
              </w:rPr>
              <w:t xml:space="preserve"> facility is very minimal, whereas it will take thousands of taka to avail this service if patient decides to travel to Dhaka along with an accompanying person (considering overnight travel, food, accommodation and other relevant costs) </w:t>
            </w:r>
          </w:p>
          <w:p w14:paraId="18ED9E63" w14:textId="77777777" w:rsidR="00E64185" w:rsidRPr="006D5283" w:rsidRDefault="00E64185" w:rsidP="00282B08">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Take a verbal commitment from patient about visiting referred facility </w:t>
            </w:r>
          </w:p>
          <w:p w14:paraId="6EE2082A"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2551" w:type="dxa"/>
          </w:tcPr>
          <w:p w14:paraId="7060290B" w14:textId="5936EA0B" w:rsidR="00E64185" w:rsidRPr="006D5283" w:rsidRDefault="00412152"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Multicomponent i</w:t>
            </w:r>
            <w:r w:rsidR="008B3067" w:rsidRPr="006D5283">
              <w:rPr>
                <w:rFonts w:ascii="Times New Roman" w:hAnsi="Times New Roman" w:cs="Times New Roman"/>
                <w:bCs/>
                <w:sz w:val="20"/>
                <w:szCs w:val="20"/>
              </w:rPr>
              <w:t>nteractive f</w:t>
            </w:r>
            <w:r w:rsidR="00E64185" w:rsidRPr="006D5283">
              <w:rPr>
                <w:rFonts w:ascii="Times New Roman" w:hAnsi="Times New Roman" w:cs="Times New Roman"/>
                <w:bCs/>
                <w:sz w:val="20"/>
                <w:szCs w:val="20"/>
              </w:rPr>
              <w:t>ace-to-face awareness raising session</w:t>
            </w:r>
          </w:p>
          <w:p w14:paraId="0D77CADE" w14:textId="77777777" w:rsidR="00C4084C" w:rsidRPr="006D5283" w:rsidRDefault="00C4084C"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p w14:paraId="6BBB21D6" w14:textId="65B11440" w:rsidR="00C126F3" w:rsidRPr="006D5283" w:rsidRDefault="00C4084C"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Language of communication: Bengali</w:t>
            </w:r>
            <w:r w:rsidR="00412152" w:rsidRPr="006D5283">
              <w:rPr>
                <w:rFonts w:ascii="Times New Roman" w:hAnsi="Times New Roman" w:cs="Times New Roman"/>
                <w:bCs/>
                <w:sz w:val="20"/>
                <w:szCs w:val="20"/>
              </w:rPr>
              <w:t xml:space="preserve"> (using local dialect of </w:t>
            </w:r>
            <w:proofErr w:type="spellStart"/>
            <w:r w:rsidR="00412152" w:rsidRPr="006D5283">
              <w:rPr>
                <w:rFonts w:ascii="Times New Roman" w:hAnsi="Times New Roman" w:cs="Times New Roman"/>
                <w:bCs/>
                <w:sz w:val="20"/>
                <w:szCs w:val="20"/>
              </w:rPr>
              <w:t>Barishal</w:t>
            </w:r>
            <w:proofErr w:type="spellEnd"/>
            <w:r w:rsidR="00412152" w:rsidRPr="006D5283">
              <w:rPr>
                <w:rFonts w:ascii="Times New Roman" w:hAnsi="Times New Roman" w:cs="Times New Roman"/>
                <w:bCs/>
                <w:sz w:val="20"/>
                <w:szCs w:val="20"/>
              </w:rPr>
              <w:t xml:space="preserve"> highly encouraged)</w:t>
            </w:r>
          </w:p>
          <w:p w14:paraId="34137984"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p w14:paraId="64EA3224" w14:textId="439DBB3E" w:rsidR="00412152" w:rsidRPr="006D5283" w:rsidRDefault="00412152"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Female Community Health Worker to lead session where participant is female</w:t>
            </w:r>
          </w:p>
          <w:p w14:paraId="079283D2" w14:textId="77777777" w:rsidR="00412152" w:rsidRPr="006D5283" w:rsidRDefault="00412152"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p w14:paraId="6A2993CB" w14:textId="77777777" w:rsidR="00E64185" w:rsidRPr="006D5283" w:rsidRDefault="008B3067"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Tools used:</w:t>
            </w:r>
          </w:p>
          <w:p w14:paraId="5817C097" w14:textId="0FFC327F" w:rsidR="00E64185" w:rsidRPr="006D5283" w:rsidRDefault="00412152" w:rsidP="00282B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Colorful pictorial demonstrative f</w:t>
            </w:r>
            <w:r w:rsidR="00E64185" w:rsidRPr="006D5283">
              <w:rPr>
                <w:rFonts w:ascii="Times New Roman" w:hAnsi="Times New Roman" w:cs="Times New Roman"/>
                <w:bCs/>
                <w:sz w:val="20"/>
                <w:szCs w:val="20"/>
              </w:rPr>
              <w:t xml:space="preserve">lipchart </w:t>
            </w:r>
          </w:p>
          <w:p w14:paraId="224445A3" w14:textId="60FE3DC7" w:rsidR="00E64185" w:rsidRPr="006D5283" w:rsidRDefault="00412152" w:rsidP="00282B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Colorful pictorial brochure</w:t>
            </w:r>
            <w:r w:rsidR="00E64185" w:rsidRPr="006D5283">
              <w:rPr>
                <w:rFonts w:ascii="Times New Roman" w:hAnsi="Times New Roman" w:cs="Times New Roman"/>
                <w:bCs/>
                <w:sz w:val="20"/>
                <w:szCs w:val="20"/>
              </w:rPr>
              <w:t xml:space="preserve"> </w:t>
            </w:r>
          </w:p>
          <w:p w14:paraId="30303D75" w14:textId="34A6BDAB" w:rsidR="00E64185" w:rsidRPr="006D5283" w:rsidRDefault="00412152" w:rsidP="00282B08">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 xml:space="preserve">Waterproof </w:t>
            </w:r>
            <w:proofErr w:type="gramStart"/>
            <w:r w:rsidRPr="006D5283">
              <w:rPr>
                <w:rFonts w:ascii="Times New Roman" w:hAnsi="Times New Roman" w:cs="Times New Roman"/>
                <w:bCs/>
                <w:sz w:val="20"/>
                <w:szCs w:val="20"/>
              </w:rPr>
              <w:t>Referral  information</w:t>
            </w:r>
            <w:proofErr w:type="gramEnd"/>
            <w:r w:rsidRPr="006D5283">
              <w:rPr>
                <w:rFonts w:ascii="Times New Roman" w:hAnsi="Times New Roman" w:cs="Times New Roman"/>
                <w:bCs/>
                <w:sz w:val="20"/>
                <w:szCs w:val="20"/>
              </w:rPr>
              <w:t xml:space="preserve"> c</w:t>
            </w:r>
            <w:r w:rsidR="00E64185" w:rsidRPr="006D5283">
              <w:rPr>
                <w:rFonts w:ascii="Times New Roman" w:hAnsi="Times New Roman" w:cs="Times New Roman"/>
                <w:bCs/>
                <w:sz w:val="20"/>
                <w:szCs w:val="20"/>
              </w:rPr>
              <w:t>ard</w:t>
            </w:r>
          </w:p>
          <w:p w14:paraId="45B270AB" w14:textId="77777777" w:rsidR="00E64185" w:rsidRPr="006D5283" w:rsidRDefault="00E64185" w:rsidP="00282B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559" w:type="dxa"/>
          </w:tcPr>
          <w:p w14:paraId="69992EAE" w14:textId="77777777" w:rsidR="00E64185" w:rsidRPr="006D5283" w:rsidRDefault="00E64185" w:rsidP="00282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30 – 40 minutes</w:t>
            </w:r>
          </w:p>
          <w:p w14:paraId="34A0ABE4" w14:textId="77777777" w:rsidR="00E64185" w:rsidRPr="006D5283" w:rsidRDefault="00E64185" w:rsidP="00282B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12EF2C23" w14:textId="77777777" w:rsidR="00E64185" w:rsidRPr="006D5283" w:rsidRDefault="00E64185" w:rsidP="00282B0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6D5283" w:rsidRPr="006D5283" w14:paraId="111CCAEE" w14:textId="77777777" w:rsidTr="006D5283">
        <w:tc>
          <w:tcPr>
            <w:cnfStyle w:val="001000000000" w:firstRow="0" w:lastRow="0" w:firstColumn="1" w:lastColumn="0" w:oddVBand="0" w:evenVBand="0" w:oddHBand="0" w:evenHBand="0" w:firstRowFirstColumn="0" w:firstRowLastColumn="0" w:lastRowFirstColumn="0" w:lastRowLastColumn="0"/>
            <w:tcW w:w="1058" w:type="dxa"/>
          </w:tcPr>
          <w:p w14:paraId="61968AC7" w14:textId="440F4E04" w:rsidR="00E64185" w:rsidRPr="006D5283" w:rsidRDefault="006D5283" w:rsidP="006D5283">
            <w:pPr>
              <w:rPr>
                <w:rFonts w:ascii="Times New Roman" w:hAnsi="Times New Roman" w:cs="Times New Roman"/>
                <w:bCs w:val="0"/>
                <w:sz w:val="20"/>
                <w:szCs w:val="20"/>
              </w:rPr>
            </w:pPr>
            <w:r>
              <w:rPr>
                <w:rFonts w:ascii="Times New Roman" w:hAnsi="Times New Roman" w:cs="Times New Roman"/>
                <w:bCs w:val="0"/>
                <w:sz w:val="20"/>
                <w:szCs w:val="20"/>
              </w:rPr>
              <w:t xml:space="preserve">Day 7, 30 and </w:t>
            </w:r>
            <w:r w:rsidR="00E64185" w:rsidRPr="006D5283">
              <w:rPr>
                <w:rFonts w:ascii="Times New Roman" w:hAnsi="Times New Roman" w:cs="Times New Roman"/>
                <w:bCs w:val="0"/>
                <w:sz w:val="20"/>
                <w:szCs w:val="20"/>
              </w:rPr>
              <w:t>90</w:t>
            </w:r>
          </w:p>
        </w:tc>
        <w:tc>
          <w:tcPr>
            <w:tcW w:w="10698" w:type="dxa"/>
          </w:tcPr>
          <w:p w14:paraId="6756ED00" w14:textId="77777777" w:rsidR="00E64185" w:rsidRPr="006D5283" w:rsidRDefault="00E64185"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Self-introduction by caller</w:t>
            </w:r>
          </w:p>
          <w:p w14:paraId="0CCF0ABF" w14:textId="5D3FC66A" w:rsidR="008B3067" w:rsidRPr="006D5283" w:rsidRDefault="008B3067"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Ask whether patient complied with referral guidance (Dilated fundus eye examination undertaken? </w:t>
            </w:r>
            <w:r w:rsidR="006F2CF0" w:rsidRPr="006D5283">
              <w:rPr>
                <w:rFonts w:ascii="Times New Roman" w:hAnsi="Times New Roman" w:cs="Times New Roman"/>
                <w:sz w:val="20"/>
                <w:szCs w:val="20"/>
              </w:rPr>
              <w:t xml:space="preserve">If yes, note name of </w:t>
            </w:r>
            <w:r w:rsidRPr="006D5283">
              <w:rPr>
                <w:rFonts w:ascii="Times New Roman" w:hAnsi="Times New Roman" w:cs="Times New Roman"/>
                <w:sz w:val="20"/>
                <w:szCs w:val="20"/>
              </w:rPr>
              <w:t>hospital)</w:t>
            </w:r>
          </w:p>
          <w:p w14:paraId="7DDBEA85" w14:textId="77777777" w:rsidR="00E64185" w:rsidRPr="006D5283" w:rsidRDefault="00E64185"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Summarize the face-to-face discussion from one month earlier</w:t>
            </w:r>
          </w:p>
          <w:p w14:paraId="78C0E5CD" w14:textId="6EA2E379" w:rsidR="00E64185" w:rsidRPr="006D5283" w:rsidRDefault="00E64185"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 xml:space="preserve">Clarify the </w:t>
            </w:r>
            <w:r w:rsidR="006F2CF0" w:rsidRPr="006D5283">
              <w:rPr>
                <w:rFonts w:ascii="Times New Roman" w:hAnsi="Times New Roman" w:cs="Times New Roman"/>
                <w:sz w:val="20"/>
                <w:szCs w:val="20"/>
              </w:rPr>
              <w:t xml:space="preserve">scheduled days and times of DR Management services delivery by trained Ophthalmologist at referred facility </w:t>
            </w:r>
          </w:p>
          <w:p w14:paraId="1B3CE27C" w14:textId="77777777" w:rsidR="00E64185" w:rsidRPr="006D5283" w:rsidRDefault="00E64185"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Provide information about cost of services</w:t>
            </w:r>
          </w:p>
          <w:p w14:paraId="09C97003" w14:textId="77777777" w:rsidR="00E64185" w:rsidRPr="006D5283" w:rsidRDefault="00E64185"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Take a verbal commitment from patient about visiting referred facility</w:t>
            </w:r>
          </w:p>
          <w:p w14:paraId="0FDAE913" w14:textId="79FD8A65" w:rsidR="00E64185" w:rsidRPr="006D5283" w:rsidRDefault="00E64185" w:rsidP="00282B0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If patient still does not want to attend, ask reason. In this case, try and motivate by repeating the following points:</w:t>
            </w:r>
          </w:p>
          <w:p w14:paraId="5C2C4A67" w14:textId="77777777" w:rsidR="00E64185" w:rsidRPr="006D5283" w:rsidRDefault="00E64185" w:rsidP="00282B08">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importance</w:t>
            </w:r>
            <w:proofErr w:type="gramEnd"/>
            <w:r w:rsidRPr="006D5283">
              <w:rPr>
                <w:rFonts w:ascii="Times New Roman" w:hAnsi="Times New Roman" w:cs="Times New Roman"/>
                <w:sz w:val="20"/>
                <w:szCs w:val="20"/>
              </w:rPr>
              <w:t xml:space="preserve"> of good vision</w:t>
            </w:r>
          </w:p>
          <w:p w14:paraId="2A2F3CB8" w14:textId="536A3D1B" w:rsidR="00E64185"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patient</w:t>
            </w:r>
            <w:proofErr w:type="gramEnd"/>
            <w:r w:rsidRPr="006D5283">
              <w:rPr>
                <w:rFonts w:ascii="Times New Roman" w:hAnsi="Times New Roman" w:cs="Times New Roman"/>
                <w:sz w:val="20"/>
                <w:szCs w:val="20"/>
              </w:rPr>
              <w:t xml:space="preserve"> falls into risk category (identified as a probable DR patient at diabetic hospital i.e. </w:t>
            </w:r>
            <w:proofErr w:type="spellStart"/>
            <w:r w:rsidR="006931C2" w:rsidRPr="006D5283">
              <w:rPr>
                <w:rFonts w:ascii="Times New Roman" w:hAnsi="Times New Roman" w:cs="Times New Roman"/>
                <w:sz w:val="20"/>
                <w:szCs w:val="20"/>
              </w:rPr>
              <w:t>Barishal</w:t>
            </w:r>
            <w:proofErr w:type="spellEnd"/>
            <w:r w:rsidR="006931C2" w:rsidRPr="006D5283">
              <w:rPr>
                <w:rFonts w:ascii="Times New Roman" w:hAnsi="Times New Roman" w:cs="Times New Roman"/>
                <w:sz w:val="20"/>
                <w:szCs w:val="20"/>
              </w:rPr>
              <w:t xml:space="preserve"> Diabetes </w:t>
            </w:r>
            <w:r w:rsidR="006F2CF0" w:rsidRPr="006D5283">
              <w:rPr>
                <w:rFonts w:ascii="Times New Roman" w:hAnsi="Times New Roman" w:cs="Times New Roman"/>
                <w:sz w:val="20"/>
                <w:szCs w:val="20"/>
              </w:rPr>
              <w:t>hospital</w:t>
            </w:r>
            <w:r w:rsidRPr="006D5283">
              <w:rPr>
                <w:rFonts w:ascii="Times New Roman" w:hAnsi="Times New Roman" w:cs="Times New Roman"/>
                <w:sz w:val="20"/>
                <w:szCs w:val="20"/>
              </w:rPr>
              <w:t>)</w:t>
            </w:r>
          </w:p>
          <w:p w14:paraId="71391683" w14:textId="1355E6CF" w:rsidR="00E64185"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possibility</w:t>
            </w:r>
            <w:proofErr w:type="gramEnd"/>
            <w:r w:rsidRPr="006D5283">
              <w:rPr>
                <w:rFonts w:ascii="Times New Roman" w:hAnsi="Times New Roman" w:cs="Times New Roman"/>
                <w:sz w:val="20"/>
                <w:szCs w:val="20"/>
              </w:rPr>
              <w:t xml:space="preserve"> of patient developing </w:t>
            </w:r>
            <w:r w:rsidR="00500DA2" w:rsidRPr="006D5283">
              <w:rPr>
                <w:rFonts w:ascii="Times New Roman" w:hAnsi="Times New Roman" w:cs="Times New Roman"/>
                <w:sz w:val="20"/>
                <w:szCs w:val="20"/>
              </w:rPr>
              <w:t>DR</w:t>
            </w:r>
            <w:r w:rsidRPr="006D5283">
              <w:rPr>
                <w:rFonts w:ascii="Times New Roman" w:hAnsi="Times New Roman" w:cs="Times New Roman"/>
                <w:sz w:val="20"/>
                <w:szCs w:val="20"/>
              </w:rPr>
              <w:t xml:space="preserve"> although no symptom maybe present at present</w:t>
            </w:r>
          </w:p>
          <w:p w14:paraId="36219E38" w14:textId="2DB726C7" w:rsidR="00E64185"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importance</w:t>
            </w:r>
            <w:proofErr w:type="gramEnd"/>
            <w:r w:rsidRPr="006D5283">
              <w:rPr>
                <w:rFonts w:ascii="Times New Roman" w:hAnsi="Times New Roman" w:cs="Times New Roman"/>
                <w:sz w:val="20"/>
                <w:szCs w:val="20"/>
              </w:rPr>
              <w:t xml:space="preserve"> of regular screening of retina using High Resolution </w:t>
            </w:r>
            <w:proofErr w:type="spellStart"/>
            <w:r w:rsidRPr="006D5283">
              <w:rPr>
                <w:rFonts w:ascii="Times New Roman" w:hAnsi="Times New Roman" w:cs="Times New Roman"/>
                <w:sz w:val="20"/>
                <w:szCs w:val="20"/>
              </w:rPr>
              <w:t>Colour</w:t>
            </w:r>
            <w:proofErr w:type="spellEnd"/>
            <w:r w:rsidRPr="006D5283">
              <w:rPr>
                <w:rFonts w:ascii="Times New Roman" w:hAnsi="Times New Roman" w:cs="Times New Roman"/>
                <w:sz w:val="20"/>
                <w:szCs w:val="20"/>
              </w:rPr>
              <w:t xml:space="preserve"> Fundus camera which is available in the referred facility </w:t>
            </w:r>
          </w:p>
          <w:p w14:paraId="42BFA349" w14:textId="77777777" w:rsidR="00E64185"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highly</w:t>
            </w:r>
            <w:proofErr w:type="gramEnd"/>
            <w:r w:rsidRPr="006D5283">
              <w:rPr>
                <w:rFonts w:ascii="Times New Roman" w:hAnsi="Times New Roman" w:cs="Times New Roman"/>
                <w:sz w:val="20"/>
                <w:szCs w:val="20"/>
              </w:rPr>
              <w:t xml:space="preserve"> skilled and trained Ophthalmologist provides services at the referred facility (i.e. Barisal Medical College and Hospital)</w:t>
            </w:r>
          </w:p>
          <w:p w14:paraId="4CE7F24C" w14:textId="72B33A96" w:rsidR="00E64185"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remind</w:t>
            </w:r>
            <w:proofErr w:type="gramEnd"/>
            <w:r w:rsidRPr="006D5283">
              <w:rPr>
                <w:rFonts w:ascii="Times New Roman" w:hAnsi="Times New Roman" w:cs="Times New Roman"/>
                <w:sz w:val="20"/>
                <w:szCs w:val="20"/>
              </w:rPr>
              <w:t xml:space="preserve"> them that laser surgery can stop further deterioration of vision, but </w:t>
            </w:r>
            <w:r w:rsidR="006F2CF0" w:rsidRPr="006D5283">
              <w:rPr>
                <w:rFonts w:ascii="Times New Roman" w:hAnsi="Times New Roman" w:cs="Times New Roman"/>
                <w:sz w:val="20"/>
                <w:szCs w:val="20"/>
              </w:rPr>
              <w:t>can</w:t>
            </w:r>
            <w:r w:rsidRPr="006D5283">
              <w:rPr>
                <w:rFonts w:ascii="Times New Roman" w:hAnsi="Times New Roman" w:cs="Times New Roman"/>
                <w:sz w:val="20"/>
                <w:szCs w:val="20"/>
              </w:rPr>
              <w:t xml:space="preserve">not treat it completely </w:t>
            </w:r>
          </w:p>
          <w:p w14:paraId="79473216" w14:textId="51DC4D1A" w:rsidR="00E64185"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6D5283">
              <w:rPr>
                <w:rFonts w:ascii="Times New Roman" w:hAnsi="Times New Roman" w:cs="Times New Roman"/>
                <w:sz w:val="20"/>
                <w:szCs w:val="20"/>
              </w:rPr>
              <w:t>cost</w:t>
            </w:r>
            <w:proofErr w:type="gramEnd"/>
            <w:r w:rsidRPr="006D5283">
              <w:rPr>
                <w:rFonts w:ascii="Times New Roman" w:hAnsi="Times New Roman" w:cs="Times New Roman"/>
                <w:sz w:val="20"/>
                <w:szCs w:val="20"/>
              </w:rPr>
              <w:t xml:space="preserve"> of screening retina using a High Resolution </w:t>
            </w:r>
            <w:proofErr w:type="spellStart"/>
            <w:r w:rsidRPr="006D5283">
              <w:rPr>
                <w:rFonts w:ascii="Times New Roman" w:hAnsi="Times New Roman" w:cs="Times New Roman"/>
                <w:sz w:val="20"/>
                <w:szCs w:val="20"/>
              </w:rPr>
              <w:t>Colour</w:t>
            </w:r>
            <w:proofErr w:type="spellEnd"/>
            <w:r w:rsidRPr="006D5283">
              <w:rPr>
                <w:rFonts w:ascii="Times New Roman" w:hAnsi="Times New Roman" w:cs="Times New Roman"/>
                <w:sz w:val="20"/>
                <w:szCs w:val="20"/>
              </w:rPr>
              <w:t xml:space="preserve"> Fundus </w:t>
            </w:r>
            <w:r w:rsidR="006F2CF0" w:rsidRPr="006D5283">
              <w:rPr>
                <w:rFonts w:ascii="Times New Roman" w:hAnsi="Times New Roman" w:cs="Times New Roman"/>
                <w:sz w:val="20"/>
                <w:szCs w:val="20"/>
              </w:rPr>
              <w:t xml:space="preserve"> camera </w:t>
            </w:r>
            <w:r w:rsidRPr="006D5283">
              <w:rPr>
                <w:rFonts w:ascii="Times New Roman" w:hAnsi="Times New Roman" w:cs="Times New Roman"/>
                <w:sz w:val="20"/>
                <w:szCs w:val="20"/>
              </w:rPr>
              <w:t>at the referral facility is very minimal, whereas it will take thousands of taka to avail this service if patient decides to travel to Dhaka along with an accompanying person (considering overnight travel, food, accommodation and other relevant costs)</w:t>
            </w:r>
          </w:p>
          <w:p w14:paraId="6FAE29A3" w14:textId="618F2608" w:rsidR="008B3067" w:rsidRPr="006D5283" w:rsidRDefault="00E64185" w:rsidP="00282B08">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5283">
              <w:rPr>
                <w:rFonts w:ascii="Times New Roman" w:hAnsi="Times New Roman" w:cs="Times New Roman"/>
                <w:sz w:val="20"/>
                <w:szCs w:val="20"/>
              </w:rPr>
              <w:t>Lastly, try and take verbal commitment again</w:t>
            </w:r>
          </w:p>
        </w:tc>
        <w:tc>
          <w:tcPr>
            <w:tcW w:w="2551" w:type="dxa"/>
          </w:tcPr>
          <w:p w14:paraId="15B64A0D" w14:textId="77777777" w:rsidR="00E64185" w:rsidRPr="006D5283" w:rsidRDefault="00C4084C" w:rsidP="00282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Telephone call</w:t>
            </w:r>
          </w:p>
          <w:p w14:paraId="1D9D7547" w14:textId="77777777" w:rsidR="00E61523" w:rsidRPr="006D5283" w:rsidRDefault="00E61523" w:rsidP="00282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078055A5" w14:textId="1B4E4723" w:rsidR="00C4084C" w:rsidRPr="006D5283" w:rsidRDefault="00C4084C" w:rsidP="00282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Language of communication: Bengali</w:t>
            </w:r>
            <w:r w:rsidR="00412152" w:rsidRPr="006D5283">
              <w:rPr>
                <w:rFonts w:ascii="Times New Roman" w:hAnsi="Times New Roman" w:cs="Times New Roman"/>
                <w:bCs/>
                <w:sz w:val="20"/>
                <w:szCs w:val="20"/>
              </w:rPr>
              <w:t xml:space="preserve"> (using local dialect of </w:t>
            </w:r>
            <w:proofErr w:type="spellStart"/>
            <w:r w:rsidR="00412152" w:rsidRPr="006D5283">
              <w:rPr>
                <w:rFonts w:ascii="Times New Roman" w:hAnsi="Times New Roman" w:cs="Times New Roman"/>
                <w:bCs/>
                <w:sz w:val="20"/>
                <w:szCs w:val="20"/>
              </w:rPr>
              <w:t>Barishal</w:t>
            </w:r>
            <w:proofErr w:type="spellEnd"/>
            <w:r w:rsidR="00412152" w:rsidRPr="006D5283">
              <w:rPr>
                <w:rFonts w:ascii="Times New Roman" w:hAnsi="Times New Roman" w:cs="Times New Roman"/>
                <w:bCs/>
                <w:sz w:val="20"/>
                <w:szCs w:val="20"/>
              </w:rPr>
              <w:t xml:space="preserve"> highly encouraged)</w:t>
            </w:r>
          </w:p>
        </w:tc>
        <w:tc>
          <w:tcPr>
            <w:tcW w:w="1559" w:type="dxa"/>
          </w:tcPr>
          <w:p w14:paraId="61623F21" w14:textId="77777777" w:rsidR="00E64185" w:rsidRPr="006D5283" w:rsidRDefault="00E64185" w:rsidP="00282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6D5283">
              <w:rPr>
                <w:rFonts w:ascii="Times New Roman" w:hAnsi="Times New Roman" w:cs="Times New Roman"/>
                <w:bCs/>
                <w:sz w:val="20"/>
                <w:szCs w:val="20"/>
              </w:rPr>
              <w:t>About 15 minutes per phone call</w:t>
            </w:r>
          </w:p>
        </w:tc>
      </w:tr>
    </w:tbl>
    <w:p w14:paraId="18A1BC31" w14:textId="72046F9C" w:rsidR="00E04044" w:rsidRDefault="00282B08">
      <w:r>
        <w:br w:type="textWrapping" w:clear="all"/>
      </w:r>
    </w:p>
    <w:sectPr w:rsidR="00E04044" w:rsidSect="003B49C3">
      <w:pgSz w:w="16840" w:h="11900" w:orient="landscape"/>
      <w:pgMar w:top="1361" w:right="1440" w:bottom="1361"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812B39B" w15:done="0"/>
  <w15:commentEx w15:paraId="2B4BE88F" w15:done="0"/>
  <w15:commentEx w15:paraId="45FDBAB6" w15:done="0"/>
  <w15:commentEx w15:paraId="4186D8AD" w15:done="0"/>
  <w15:commentEx w15:paraId="67E44124" w15:done="0"/>
  <w15:commentEx w15:paraId="08039F03" w15:done="0"/>
  <w15:commentEx w15:paraId="5B803423" w15:done="0"/>
  <w15:commentEx w15:paraId="08DB54FE" w15:done="0"/>
  <w15:commentEx w15:paraId="561AF35B" w15:done="0"/>
  <w15:commentEx w15:paraId="706BDA53" w15:done="0"/>
  <w15:commentEx w15:paraId="4D3CF5F0" w15:done="0"/>
  <w15:commentEx w15:paraId="67CF7717" w15:done="0"/>
  <w15:commentEx w15:paraId="358AA262" w15:done="0"/>
  <w15:commentEx w15:paraId="2CB979D1" w15:done="0"/>
  <w15:commentEx w15:paraId="4510DBFF" w15:done="0"/>
  <w15:commentEx w15:paraId="14C6A8C7" w15:done="0"/>
  <w15:commentEx w15:paraId="54C29D2D" w15:done="0"/>
  <w15:commentEx w15:paraId="7E0E4705" w15:done="0"/>
  <w15:commentEx w15:paraId="7C60B4D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78776" w16cex:dateUtc="2020-06-07T09:34:00Z"/>
  <w16cex:commentExtensible w16cex:durableId="228787B9" w16cex:dateUtc="2020-06-07T09:35:00Z"/>
  <w16cex:commentExtensible w16cex:durableId="22878801" w16cex:dateUtc="2020-06-07T09:36:00Z"/>
  <w16cex:commentExtensible w16cex:durableId="22878810" w16cex:dateUtc="2020-06-07T09:36:00Z"/>
  <w16cex:commentExtensible w16cex:durableId="22878843" w16cex:dateUtc="2020-06-07T09:37:00Z"/>
  <w16cex:commentExtensible w16cex:durableId="22878AFD" w16cex:dateUtc="2020-06-07T09:49:00Z"/>
  <w16cex:commentExtensible w16cex:durableId="228788BA" w16cex:dateUtc="2020-06-07T09:39:00Z"/>
  <w16cex:commentExtensible w16cex:durableId="228788F5" w16cex:dateUtc="2020-06-07T09:40:00Z"/>
  <w16cex:commentExtensible w16cex:durableId="2287895A" w16cex:dateUtc="2020-06-07T09:42:00Z"/>
  <w16cex:commentExtensible w16cex:durableId="228789BE" w16cex:dateUtc="2020-06-07T09:43:00Z"/>
  <w16cex:commentExtensible w16cex:durableId="22878A3B" w16cex:dateUtc="2020-06-07T09:46:00Z"/>
  <w16cex:commentExtensible w16cex:durableId="22878A67" w16cex:dateUtc="2020-06-07T09:46:00Z"/>
  <w16cex:commentExtensible w16cex:durableId="22878A9F" w16cex:dateUtc="2020-06-07T09:47:00Z"/>
  <w16cex:commentExtensible w16cex:durableId="22878C15" w16cex:dateUtc="2020-06-07T09:53:00Z"/>
  <w16cex:commentExtensible w16cex:durableId="22878BB2" w16cex:dateUtc="2020-06-07T09:52:00Z"/>
  <w16cex:commentExtensible w16cex:durableId="22878B1A" w16cex:dateUtc="2020-06-07T09:49:00Z"/>
  <w16cex:commentExtensible w16cex:durableId="22878B3C" w16cex:dateUtc="2020-06-07T09:50:00Z"/>
  <w16cex:commentExtensible w16cex:durableId="22878B7C" w16cex:dateUtc="2020-06-07T09:51:00Z"/>
  <w16cex:commentExtensible w16cex:durableId="22878BE0" w16cex:dateUtc="2020-06-07T09: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812B39B" w16cid:durableId="22878776"/>
  <w16cid:commentId w16cid:paraId="2B4BE88F" w16cid:durableId="228787B9"/>
  <w16cid:commentId w16cid:paraId="45FDBAB6" w16cid:durableId="22878801"/>
  <w16cid:commentId w16cid:paraId="4186D8AD" w16cid:durableId="22878810"/>
  <w16cid:commentId w16cid:paraId="67E44124" w16cid:durableId="22878843"/>
  <w16cid:commentId w16cid:paraId="08039F03" w16cid:durableId="22878AFD"/>
  <w16cid:commentId w16cid:paraId="5B803423" w16cid:durableId="228788BA"/>
  <w16cid:commentId w16cid:paraId="08DB54FE" w16cid:durableId="228788F5"/>
  <w16cid:commentId w16cid:paraId="561AF35B" w16cid:durableId="2287895A"/>
  <w16cid:commentId w16cid:paraId="706BDA53" w16cid:durableId="228789BE"/>
  <w16cid:commentId w16cid:paraId="4D3CF5F0" w16cid:durableId="22878A3B"/>
  <w16cid:commentId w16cid:paraId="67CF7717" w16cid:durableId="22878A67"/>
  <w16cid:commentId w16cid:paraId="358AA262" w16cid:durableId="22878A9F"/>
  <w16cid:commentId w16cid:paraId="2CB979D1" w16cid:durableId="22878C15"/>
  <w16cid:commentId w16cid:paraId="4510DBFF" w16cid:durableId="22878BB2"/>
  <w16cid:commentId w16cid:paraId="14C6A8C7" w16cid:durableId="22878B1A"/>
  <w16cid:commentId w16cid:paraId="54C29D2D" w16cid:durableId="22878B3C"/>
  <w16cid:commentId w16cid:paraId="7E0E4705" w16cid:durableId="22878B7C"/>
  <w16cid:commentId w16cid:paraId="7C60B4DC" w16cid:durableId="22878BE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577A8"/>
    <w:multiLevelType w:val="hybridMultilevel"/>
    <w:tmpl w:val="FDD219CE"/>
    <w:lvl w:ilvl="0" w:tplc="1A044CC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069"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102970"/>
    <w:multiLevelType w:val="hybridMultilevel"/>
    <w:tmpl w:val="C540D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392338"/>
    <w:multiLevelType w:val="hybridMultilevel"/>
    <w:tmpl w:val="B8A4EAD4"/>
    <w:lvl w:ilvl="0" w:tplc="04090003">
      <w:start w:val="1"/>
      <w:numFmt w:val="bullet"/>
      <w:lvlText w:val="o"/>
      <w:lvlJc w:val="left"/>
      <w:pPr>
        <w:ind w:left="1069" w:hanging="360"/>
      </w:pPr>
      <w:rPr>
        <w:rFonts w:ascii="Courier New" w:hAnsi="Courier New" w:hint="default"/>
      </w:rPr>
    </w:lvl>
    <w:lvl w:ilvl="1" w:tplc="04090003" w:tentative="1">
      <w:start w:val="1"/>
      <w:numFmt w:val="bullet"/>
      <w:lvlText w:val="o"/>
      <w:lvlJc w:val="left"/>
      <w:pPr>
        <w:ind w:left="1789" w:hanging="360"/>
      </w:pPr>
      <w:rPr>
        <w:rFonts w:ascii="Courier New" w:hAnsi="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3">
    <w:nsid w:val="4F791BC2"/>
    <w:multiLevelType w:val="hybridMultilevel"/>
    <w:tmpl w:val="357AED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36005CB"/>
    <w:multiLevelType w:val="hybridMultilevel"/>
    <w:tmpl w:val="CD863B9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774615CB"/>
    <w:multiLevelType w:val="hybridMultilevel"/>
    <w:tmpl w:val="A4583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5"/>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9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0C6"/>
    <w:rsid w:val="00020B35"/>
    <w:rsid w:val="00045039"/>
    <w:rsid w:val="00070B39"/>
    <w:rsid w:val="00137246"/>
    <w:rsid w:val="001520CF"/>
    <w:rsid w:val="001A40F9"/>
    <w:rsid w:val="001C1F3E"/>
    <w:rsid w:val="00270A31"/>
    <w:rsid w:val="00282B08"/>
    <w:rsid w:val="003B2EEB"/>
    <w:rsid w:val="003B49C3"/>
    <w:rsid w:val="003B56A5"/>
    <w:rsid w:val="003C607F"/>
    <w:rsid w:val="00412152"/>
    <w:rsid w:val="00425153"/>
    <w:rsid w:val="00500DA2"/>
    <w:rsid w:val="005448C3"/>
    <w:rsid w:val="006931C2"/>
    <w:rsid w:val="00693841"/>
    <w:rsid w:val="006C13C2"/>
    <w:rsid w:val="006D5283"/>
    <w:rsid w:val="006F2CF0"/>
    <w:rsid w:val="00833B02"/>
    <w:rsid w:val="008B3067"/>
    <w:rsid w:val="009670C6"/>
    <w:rsid w:val="009811AE"/>
    <w:rsid w:val="00982886"/>
    <w:rsid w:val="009D6599"/>
    <w:rsid w:val="00A20F38"/>
    <w:rsid w:val="00AF043B"/>
    <w:rsid w:val="00AF0792"/>
    <w:rsid w:val="00B01610"/>
    <w:rsid w:val="00BA6667"/>
    <w:rsid w:val="00C126F3"/>
    <w:rsid w:val="00C326C6"/>
    <w:rsid w:val="00C4084C"/>
    <w:rsid w:val="00CE5C70"/>
    <w:rsid w:val="00D078CB"/>
    <w:rsid w:val="00E04044"/>
    <w:rsid w:val="00E573AC"/>
    <w:rsid w:val="00E61523"/>
    <w:rsid w:val="00E64185"/>
    <w:rsid w:val="00E75075"/>
    <w:rsid w:val="00EF53A7"/>
    <w:rsid w:val="00F67C17"/>
    <w:rsid w:val="00F9173E"/>
    <w:rsid w:val="00FA31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71D7C1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0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0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670C6"/>
    <w:pPr>
      <w:ind w:left="720"/>
      <w:contextualSpacing/>
    </w:pPr>
  </w:style>
  <w:style w:type="table" w:styleId="LightList">
    <w:name w:val="Light List"/>
    <w:basedOn w:val="TableNormal"/>
    <w:uiPriority w:val="61"/>
    <w:rsid w:val="009670C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9670C6"/>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9670C6"/>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1">
    <w:name w:val="Light List Accent 1"/>
    <w:basedOn w:val="TableNormal"/>
    <w:uiPriority w:val="61"/>
    <w:rsid w:val="009670C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9670C6"/>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5">
    <w:name w:val="Light List Accent 5"/>
    <w:basedOn w:val="TableNormal"/>
    <w:uiPriority w:val="61"/>
    <w:rsid w:val="009670C6"/>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9670C6"/>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9670C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AF0792"/>
    <w:rPr>
      <w:sz w:val="18"/>
      <w:szCs w:val="18"/>
    </w:rPr>
  </w:style>
  <w:style w:type="paragraph" w:styleId="CommentText">
    <w:name w:val="annotation text"/>
    <w:basedOn w:val="Normal"/>
    <w:link w:val="CommentTextChar"/>
    <w:uiPriority w:val="99"/>
    <w:semiHidden/>
    <w:unhideWhenUsed/>
    <w:rsid w:val="00AF0792"/>
  </w:style>
  <w:style w:type="character" w:customStyle="1" w:styleId="CommentTextChar">
    <w:name w:val="Comment Text Char"/>
    <w:basedOn w:val="DefaultParagraphFont"/>
    <w:link w:val="CommentText"/>
    <w:uiPriority w:val="99"/>
    <w:semiHidden/>
    <w:rsid w:val="00AF0792"/>
  </w:style>
  <w:style w:type="paragraph" w:styleId="CommentSubject">
    <w:name w:val="annotation subject"/>
    <w:basedOn w:val="CommentText"/>
    <w:next w:val="CommentText"/>
    <w:link w:val="CommentSubjectChar"/>
    <w:uiPriority w:val="99"/>
    <w:semiHidden/>
    <w:unhideWhenUsed/>
    <w:rsid w:val="00AF0792"/>
    <w:rPr>
      <w:b/>
      <w:bCs/>
    </w:rPr>
  </w:style>
  <w:style w:type="character" w:customStyle="1" w:styleId="CommentSubjectChar">
    <w:name w:val="Comment Subject Char"/>
    <w:basedOn w:val="CommentTextChar"/>
    <w:link w:val="CommentSubject"/>
    <w:uiPriority w:val="99"/>
    <w:semiHidden/>
    <w:rsid w:val="00AF0792"/>
    <w:rPr>
      <w:b/>
      <w:bCs/>
    </w:rPr>
  </w:style>
  <w:style w:type="paragraph" w:styleId="BalloonText">
    <w:name w:val="Balloon Text"/>
    <w:basedOn w:val="Normal"/>
    <w:link w:val="BalloonTextChar"/>
    <w:uiPriority w:val="99"/>
    <w:semiHidden/>
    <w:unhideWhenUsed/>
    <w:rsid w:val="00AF079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F0792"/>
    <w:rPr>
      <w:rFonts w:asciiTheme="majorHAnsi" w:eastAsiaTheme="majorEastAsia" w:hAnsiTheme="majorHAnsi" w:cstheme="majorBidi"/>
      <w:sz w:val="18"/>
      <w:szCs w:val="18"/>
    </w:rPr>
  </w:style>
  <w:style w:type="paragraph" w:styleId="Revision">
    <w:name w:val="Revision"/>
    <w:hidden/>
    <w:uiPriority w:val="99"/>
    <w:semiHidden/>
    <w:rsid w:val="006F2CF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0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0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670C6"/>
    <w:pPr>
      <w:ind w:left="720"/>
      <w:contextualSpacing/>
    </w:pPr>
  </w:style>
  <w:style w:type="table" w:styleId="LightList">
    <w:name w:val="Light List"/>
    <w:basedOn w:val="TableNormal"/>
    <w:uiPriority w:val="61"/>
    <w:rsid w:val="009670C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9670C6"/>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9670C6"/>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1">
    <w:name w:val="Light List Accent 1"/>
    <w:basedOn w:val="TableNormal"/>
    <w:uiPriority w:val="61"/>
    <w:rsid w:val="009670C6"/>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9670C6"/>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5">
    <w:name w:val="Light List Accent 5"/>
    <w:basedOn w:val="TableNormal"/>
    <w:uiPriority w:val="61"/>
    <w:rsid w:val="009670C6"/>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9670C6"/>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9670C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AF0792"/>
    <w:rPr>
      <w:sz w:val="18"/>
      <w:szCs w:val="18"/>
    </w:rPr>
  </w:style>
  <w:style w:type="paragraph" w:styleId="CommentText">
    <w:name w:val="annotation text"/>
    <w:basedOn w:val="Normal"/>
    <w:link w:val="CommentTextChar"/>
    <w:uiPriority w:val="99"/>
    <w:semiHidden/>
    <w:unhideWhenUsed/>
    <w:rsid w:val="00AF0792"/>
  </w:style>
  <w:style w:type="character" w:customStyle="1" w:styleId="CommentTextChar">
    <w:name w:val="Comment Text Char"/>
    <w:basedOn w:val="DefaultParagraphFont"/>
    <w:link w:val="CommentText"/>
    <w:uiPriority w:val="99"/>
    <w:semiHidden/>
    <w:rsid w:val="00AF0792"/>
  </w:style>
  <w:style w:type="paragraph" w:styleId="CommentSubject">
    <w:name w:val="annotation subject"/>
    <w:basedOn w:val="CommentText"/>
    <w:next w:val="CommentText"/>
    <w:link w:val="CommentSubjectChar"/>
    <w:uiPriority w:val="99"/>
    <w:semiHidden/>
    <w:unhideWhenUsed/>
    <w:rsid w:val="00AF0792"/>
    <w:rPr>
      <w:b/>
      <w:bCs/>
    </w:rPr>
  </w:style>
  <w:style w:type="character" w:customStyle="1" w:styleId="CommentSubjectChar">
    <w:name w:val="Comment Subject Char"/>
    <w:basedOn w:val="CommentTextChar"/>
    <w:link w:val="CommentSubject"/>
    <w:uiPriority w:val="99"/>
    <w:semiHidden/>
    <w:rsid w:val="00AF0792"/>
    <w:rPr>
      <w:b/>
      <w:bCs/>
    </w:rPr>
  </w:style>
  <w:style w:type="paragraph" w:styleId="BalloonText">
    <w:name w:val="Balloon Text"/>
    <w:basedOn w:val="Normal"/>
    <w:link w:val="BalloonTextChar"/>
    <w:uiPriority w:val="99"/>
    <w:semiHidden/>
    <w:unhideWhenUsed/>
    <w:rsid w:val="00AF079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F0792"/>
    <w:rPr>
      <w:rFonts w:asciiTheme="majorHAnsi" w:eastAsiaTheme="majorEastAsia" w:hAnsiTheme="majorHAnsi" w:cstheme="majorBidi"/>
      <w:sz w:val="18"/>
      <w:szCs w:val="18"/>
    </w:rPr>
  </w:style>
  <w:style w:type="paragraph" w:styleId="Revision">
    <w:name w:val="Revision"/>
    <w:hidden/>
    <w:uiPriority w:val="99"/>
    <w:semiHidden/>
    <w:rsid w:val="006F2C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3" Type="http://schemas.microsoft.com/office/2016/09/relationships/commentsIds" Target="commentsIds.xml"/><Relationship Id="rId14"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2449F1-110C-F84E-8E7D-754C33C54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537</Words>
  <Characters>3067</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dc:creator>
  <cp:keywords/>
  <dc:description/>
  <cp:lastModifiedBy>Zara</cp:lastModifiedBy>
  <cp:revision>9</cp:revision>
  <dcterms:created xsi:type="dcterms:W3CDTF">2020-06-12T06:33:00Z</dcterms:created>
  <dcterms:modified xsi:type="dcterms:W3CDTF">2020-06-16T09:46:00Z</dcterms:modified>
</cp:coreProperties>
</file>